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C8B" w:rsidRDefault="00CE0C8B" w:rsidP="00B81017">
      <w:pPr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81017">
        <w:rPr>
          <w:rFonts w:ascii="Times New Roman" w:eastAsia="Times New Roman" w:hAnsi="Times New Roman" w:cs="Times New Roman"/>
          <w:b/>
          <w:bCs/>
          <w:sz w:val="20"/>
          <w:szCs w:val="20"/>
        </w:rPr>
        <w:t>Su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pplementary Material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</w:p>
    <w:p w:rsidR="00B81017" w:rsidRPr="00B81017" w:rsidRDefault="00B81017" w:rsidP="00B81017">
      <w:pPr>
        <w:spacing w:after="0" w:line="480" w:lineRule="auto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662AA6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1.</w:t>
      </w:r>
      <w:r w:rsidRPr="00B81017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4"/>
        <w:gridCol w:w="4807"/>
        <w:gridCol w:w="3239"/>
      </w:tblGrid>
      <w:tr w:rsidR="00B81017" w:rsidRPr="00B81017" w:rsidTr="00B81017"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arch Terms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ilters</w:t>
            </w:r>
          </w:p>
        </w:tc>
      </w:tr>
      <w:tr w:rsidR="00B81017" w:rsidRPr="00B81017" w:rsidTr="00B81017"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#1 Proton Pump Inhibitors: ("Proton Pump Inhibitors"[Mesh] OR "PPI"[</w:t>
            </w:r>
            <w:proofErr w:type="spellStart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] OR "proton pump inhibitor"[</w:t>
            </w:r>
            <w:proofErr w:type="spellStart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)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#2 Bone Mineral Density: ("Bone Density"[Mesh] OR "BMD"[</w:t>
            </w:r>
            <w:proofErr w:type="spellStart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] OR "bone mineral density"[</w:t>
            </w:r>
            <w:proofErr w:type="spellStart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)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#3 Anatomical Sites: ("Lumbar Spine"[</w:t>
            </w:r>
            <w:proofErr w:type="spellStart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] OR "Femoral Neck"[</w:t>
            </w:r>
            <w:proofErr w:type="spellStart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] OR "Total Hip"[</w:t>
            </w:r>
            <w:proofErr w:type="spellStart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tiab</w:t>
            </w:r>
            <w:proofErr w:type="spellEnd"/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)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#4 Combination: #1 AND #2 AND #3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Language: English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Publication Year: </w:t>
            </w: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0–2025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Exclude animal studies: NOT ("Animals"[Mesh] NOT "Humans"[Mesh])</w:t>
            </w:r>
          </w:p>
        </w:tc>
      </w:tr>
      <w:tr w:rsidR="00B81017" w:rsidRPr="00B81017" w:rsidTr="00B81017"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opus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on Pump Inhibitors: TITLE-ABS-KEY("proton pump inhibitors" OR "PPI")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Bone Mineral Density: TITLE-ABS-KEY("bone density" OR "BMD" OR "bone mineral density")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Anatomical Sites: TITLE-ABS-KEY("lumbar spine" OR "femoral neck" OR "total hip")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cument Type: Article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Language: English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Publication Year: </w:t>
            </w: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0–2025</w:t>
            </w:r>
          </w:p>
        </w:tc>
      </w:tr>
      <w:tr w:rsidR="00B81017" w:rsidRPr="00B81017" w:rsidTr="00B81017"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chrane Library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ton Pump Inhibitors: ("proton pump inhibitors" OR "PPI")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Bone Mineral Density: ("bone density" OR "BMD" OR "bone mineral density")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Anatomical Sites: ("lumbar spine" OR "femoral neck" OR "total hip")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mbination: #1 AND #2 AND #3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udy Type: Randomized Controlled Trials (RCTs)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Language: English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Publication Year: </w:t>
            </w: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0–2025</w:t>
            </w:r>
          </w:p>
        </w:tc>
      </w:tr>
      <w:tr w:rsidR="00B81017" w:rsidRPr="00B81017" w:rsidTr="00B81017"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oogle Scholar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>("proton pump inhibitors" OR "PPI") AND ("bone density" OR "BMD") AND ("lumbar spine" OR "femoral neck" OR "total hip")</w:t>
            </w:r>
          </w:p>
        </w:tc>
        <w:tc>
          <w:tcPr>
            <w:tcW w:w="0" w:type="auto"/>
            <w:hideMark/>
          </w:tcPr>
          <w:p w:rsidR="00B81017" w:rsidRPr="00B81017" w:rsidRDefault="00B81017" w:rsidP="00B81017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rted by relevance.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Reviewed the first 200 results for eligibility. </w:t>
            </w:r>
            <w:r w:rsidRPr="00B81017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Publication Year: </w:t>
            </w:r>
            <w:r w:rsidRPr="00B810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010–2025</w:t>
            </w:r>
          </w:p>
        </w:tc>
      </w:tr>
    </w:tbl>
    <w:p w:rsidR="00CA56B5" w:rsidRPr="00B81017" w:rsidRDefault="00CA56B5" w:rsidP="00B81017">
      <w:pPr>
        <w:spacing w:after="0" w:line="480" w:lineRule="auto"/>
        <w:rPr>
          <w:sz w:val="20"/>
          <w:szCs w:val="20"/>
        </w:rPr>
      </w:pPr>
    </w:p>
    <w:sectPr w:rsidR="00CA56B5" w:rsidRPr="00B81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24DD"/>
    <w:rsid w:val="00662AA6"/>
    <w:rsid w:val="00B81017"/>
    <w:rsid w:val="00CA56B5"/>
    <w:rsid w:val="00CE0C8B"/>
    <w:rsid w:val="00F324DD"/>
    <w:rsid w:val="00F9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F03A68"/>
  <w15:chartTrackingRefBased/>
  <w15:docId w15:val="{38BECA1D-91C5-49AE-8C8B-D79870D01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01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link w:val="Heading4Char"/>
    <w:uiPriority w:val="9"/>
    <w:qFormat/>
    <w:rsid w:val="00F324D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F324DD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F324DD"/>
    <w:rPr>
      <w:b/>
      <w:bCs/>
    </w:rPr>
  </w:style>
  <w:style w:type="table" w:styleId="TableGrid">
    <w:name w:val="Table Grid"/>
    <w:basedOn w:val="TableNormal"/>
    <w:uiPriority w:val="39"/>
    <w:rsid w:val="00F324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B8101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4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6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3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4</Words>
  <Characters>1223</Characters>
  <Application>Microsoft Office Word</Application>
  <DocSecurity>0</DocSecurity>
  <Lines>10</Lines>
  <Paragraphs>2</Paragraphs>
  <ScaleCrop>false</ScaleCrop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reeg Anwerali</cp:lastModifiedBy>
  <cp:revision>3</cp:revision>
  <dcterms:created xsi:type="dcterms:W3CDTF">2025-01-14T06:25:00Z</dcterms:created>
  <dcterms:modified xsi:type="dcterms:W3CDTF">2025-11-16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05a19d-9626-4bb0-920a-1c5e29dbec50</vt:lpwstr>
  </property>
</Properties>
</file>